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Phylogenies</w:t>
      </w:r>
    </w:p>
    <w:p>
      <w:pPr>
        <w:pStyle w:val="Normal"/>
        <w:rPr/>
      </w:pPr>
      <w:r>
        <w:rPr/>
        <w:t>Molecular phylogenies of ants and wasps are provided in NEWICK format and as trees (Figure S1):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Ants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>((((((((((Wasmannia_auropunctata:80.543597,(Myrmica_gallienii:32.200003,Myrmica_limanica:32.2,Myrmica_rubra:32.2,Myrmica_ruginodis:32.2,Myrmica_rugulosa:32.2,Myrmica_sabuleti:32.2,Myrmica_scabrinodis:32.2,Myrmica_schencki:32.2,Myrmica_sulcinodis:32.2):48.3436):14.914481,Megalomyrmex_mondabora:95.458079):3.039398,(((Tetramorium_caespitum:81.274833,Crematogaster_dohrni:81.274833):13.206433,(((Temnothorax_acervorum:32.2,Temnothorax_ambiguus:32.2,Temnothorax_curvispinosus:32.2,Temnothorax_longispinosus:32.2,Temnothorax_muscorum:32.2,Temnothorax_nylanderi:32.2,Temnothorax_unifasciatus:32.2):49.97609,Solenopsis_invicta:82.176092):6.70309,Monomorium_pharaonis:88.879182):5.602084):2.136727,(((Aphaenogaster_barbara:32.20001,Aphaenogaster_rudis:32.2,Aphaenogaster_treatae:32.2):46.77593,Messor_barbara:78.975934):15.094398,(Pogonomyrmex_subnitidus:32.200008,Pogonomyrmex_badius:32.2,Pogonomyrmex_californicus:32.2,Pogonomyrmex_montanus:32.2,Pogonomyrmex_occidentalis:32.2,Pogonomyrmex_rugosus:32.2,Pogonomyrmex_subnitidis:32.2):61.87033):2.54766):1.879484):1.330753,((Pyramica_emmae:92.102264,((Cyphomyrmex_cornutus:32.2,Cyphomyrmex_rimosus:32.2):29.02623,((Atta_cephalotes:32.2,Atta_sexdens:32.2,Atta_texana:32.2):12.79853,Trachymyrmex_urichi:44.998535):16.2277):30.876029):1.713836,(Pheidole_harrisonfordi:32.200006,Pheidole_dentata:32.2,Pheidole_embolopyx:32.2,Pheidole_multispina:32.2,Pheidole_nigricula:32.2,Pheidole_rudia:32.2,Pheidole_rugiceps:32.2,Pheidole_specularis:32.2):61.6161):6.012129):15.964119,(((((Cataglyphis_bicolor:32.2,Cataglyphis_cursor:32.2):24.88054,(Formica_pallidefulva:32.20001,Formica_foetens:32.20001,Formica_fusca:32.2,Formica_japonica:32.2,Formica_nitidiventris:32.2,Formica_pallidefulva_schaufussi:32.2,Formica_podzolica:32.2,Formica_pratensis:32.2,Formica_rufa:32.2,Formica_yessensis:32.2):24.88054):18.630451,Oecophylla_longinoda:75.710996):4.91132,(Polyrhachis_hodgsoni:44.1,(Camponotus_christi_ferrugineus:32.200005,Camponotus_chromaiodes:32.2,Camponotus_ferrugeneus:32.2,Camponotus_herculeanus:32.2,Camponotus_laevigatus:32.2,Camponotus_modoc:32.2,Camponotus_noveboracensis:32.2,Camponotus_pennsylvanicus:32.2,Camponotus_socius:32.2,Camponotus_vicinus:32.2):11.9):36.522316):5.605775,(Prenolepis_imparis:77.790399,(Lasius_carniolicus:32.2,Lasius_flavus:32.2,Lasius_neglectus:32.2,Lasius_niger:32.2):45.5904):8.437692):29.564258):1.963163,((((Rhytidoponera_chalybaea:32.2,Rhytidoponera_confusa:32.2,Rhytidoponera_purpurea:32.2):39.05885,Ectatomma_tuberculatum:71.258849):8.275893,(Gnamptogenys_bicolor:32.2,Gnamptogenys_hartmani:32.2,Gnamptogenys_moelleri:32.2,Gnamptogenys_striatula:32.2):47.33474):20.199944,Heteroponera_relicta:99.734686):18.020825):3.323845,(Iridomyrmex_purpureus:84.080404,Dolichoderus_cuspidatus:84.08041):36.998952):1.899633,(((Pseudomyrmex_termitarius:32.2,Pseudomyrmex_triplarinus:32.2):18.25178,Tetraponera_sp.:50.451783):57.839604,(Myrmecia_dispar:32.2,Myrmecia_froggatti:32.2,Myrmecia_mandibularis:32.2,Myrmecia_nigrocincta:32.2,Myrmecia_picta:32.2,Myrmecia_pilosula:32.2,Myrmecia_varians:32.2,Myrmecia_vindex:32.2):76.09139):14.687602):1.767526,((Dorylus_anomma:32.2,Dorylus_wilverthi:32.2):61.77191,((Eciton_burchelli:32.2,Eciton_hamatum:32.2,Eciton_rapax:32.2):11.98626,(Labidus_praedator:28.144305,Neivamyrmex_nigrescens:28.144305):16.041957):49.785648):30.774606):7.298617,((((Platythyrea_lamellosa:32.2,Platythyrea_schultzei:32.2):78.49864,(((((Cryptopone_sauteri:57.520963,(Pachycondyla_tarsata:32.200007,Pachycondyla_sublaevis:32.200007,Pachycondyla_sp.:32.200007,Pachycondyla_sennaarensis:32.200007,Pachycondyla_marginata:32.200007,Pachycondyla_havilandi:32.200007,Pachycondyla_excavata:32.200007,Pachycondyla_australis:32.200007,Pachycondyla_analis:32.2,Pachycondyla_apicalis:32.2,Pachycondyla_australis_:32.2,Pachycondyla_Bothroponera_sp.:32.2,Pachycondyla_Bothroponera_sublaevis:32.2,Pachycondyla_caffraria:32.2,Pachycondyla_foetens:32.2,Pachycondyla_Hagensia_havilandi:32.2,Pachycondyla_obscuricornis:32.2,Pachycondyla_senaarensis:32.2,Pachycondyla_villosa:32.2,Pachycondyla_wroughtoni:32.2):25.32096):17.763593,(Diacamma_ceylonense:32.2,Diacamma_cyaneiventre:32.2,Diacamma_rugosum:32.2,Diacamma_sp.:32.2):43.08456):5.449463,(Hypoponera_excavata:32.2,Hypoponera_gleadowi:32.2):48.53402):4.740883,(((Dinoponera_australis:32.2,Dinoponera_quadriceps:32.2):38.88267,(Leptogenys_ocellifera:32.200004,Leptogenys_attenuata:32.2,Leptogenys_castanea:32.2,Leptogenys_diminuta:32.2,Leptogenys_distinguenda:32.2,Leptogenys_kraepelini:32.2,Leptogenys_mjobergi:32.2,Leptogenys_nitida:32.2,Leptogenys_schwabi:32.2):38.88267):9.409988,((Anochetus_bequaerti:32.2,Anochetus_faurei:32.2,Anochetus_katonae:32.2):18.24041,(Odontomachus_haematodus:32.200006,Odontomachus_bauri:32.2,Odontomachus_haematoda:32.2):18.24041):30.052246):4.982244):4.505402,Centromyrmex_bequaerti:89.980305):20.718339):12.332277,Paraponera_clavata:123.03092):5.142035,(((Prionopelta_amabilis:80.1498,Onychomyrmex_hedleyi:80.149799):40.221156,(Amblyopone_pluto:32.2,Amblyopone_reclinata:32.2,Amblyopone_sp.:32.2):88.17095):5.134408,(Proceratium_goliath:32.2,Proceratium_itoi:32.2):93.30536):2.667592):3.872179);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b/>
          <w:b/>
          <w:i/>
          <w:i/>
        </w:rPr>
      </w:pPr>
      <w:r>
        <w:rPr>
          <w:b/>
          <w:i/>
        </w:rPr>
        <w:t>Wasps</w:t>
      </w:r>
    </w:p>
    <w:p>
      <w:pPr>
        <w:pStyle w:val="Normal"/>
        <w:rPr/>
      </w:pPr>
      <w:r>
        <w:rPr/>
        <w:t>(((Parischnogaster_striatula:0.3708280701,Parischnogaster_nigricans:0.3708280701,Parischnogaster_jacobsoni:0.3708280701,Parischnogaster_alternata:0.3708280701,Parischnogaster_mellyi:0.3708280701):0.2490833559,(Eustenogaster_sp._1:0.3542709656,(Liostenogaster_sp.:0.2305510804,Liostenogaster_flavolineata:0.2305510804,Liostenogaster_vechti:0.2305510804):0.1237198851):0.2656404605):0.3800885739,((((((Polistes_annularis:0.1754707071,Polistes_exclamans:0.1754707071):0.1638889528,(Polistes_bellicosus:0.1722715479,Polistes_dorsalis:0.1722715479):0.167088112):0.09517166354,Polistes_olivaceus:0.4345313235):0.160853657,((((((Chartergus_chartarius:0.1205985546,((Synoeca_septentrionalis:0.01716507167,Synoeca_surinama:0.01716507167):0.03902819996,((Polybia_velutina:0.05116050538,Polybia_singularis:0.05116050538,Polybia_simillima:0.05116050538,Polybia_scutellaris:0.05116050538,Polybia_quadricincta:0.05116050538,Polybia_platycephala_sylvestris:0.05116050538,Polybia_platycephala:0.05116050538,Polybia_paulista:0.05116050538,Polybia_parvulina:0.05116050538,Polybia_micans:0.05116050538,Polybia_gorytoides:0.05116050538,Polybia_erythrothorax:0.05116050538,Polybia_dimidiata:0.05116050538,Polybia_chrysothorax:0.05116050538,Polybia_catillifex:0.05116050538,Polybia_bistriata:0.05116050538,Polybia_bicyttarella:0.05116050538,(Polybia_velutina:0.01716658817,(Polybia_sericea:0.01716507167,Polybia_emaciata:0.01716507167):1.51649594e-06):0.03399391721,((((Polybia_ignobilis:0.02480156091,(Polybia_scrobalis:0.02147438356,Polybia_ruficeps:0.02147438356):0.00332717735):0.001120174344,Polybia_occidentalis:0.02592173525):0.002192810358,(Polybia_striata:0.02514476075,Polybia_rejecta:0.02514476075):0.002969784854):0.005619482184,Polybia_jurinei:0.03373402779):0.01742647759):0.001549787773,(Metapolybia_cingulata:0.01716507167,Metapolybia_azteca:0.01716507167):0.03554522148):0.003482978483):0.06440528298):0.104419084,((Brachygastra_scutellaris:0.0815666955,Brachygastra_bilineolata:0.0815666955,Brachygastra_augusti:0.0815666955,Brachygastra_mellifica:0.0815666955):0.08057511242,(Protopolybia_surinama:0.08150370023,Protopolybia_minutissima:0.08150370023,Protopolybia_acutiscutis:0.08150370023,Protopolybia_scutellaris:0.08150370023,(Protopolybia_sedula:0.06472579962,Protopolybia_exigua:0.06472579962):0.01677790061):0.0806381077):0.06287583073):0.1019208808,(((Pseudopolybia_compressa:0.01716507167,Pseudopolybia_difficilis:0.01716507167):0.09932304527,Pseudopolybia_vespiceps:0.1164881169):0.08781065653,(Chartergellus_communis:0.01716507167,Chartergellus_atectus:0.01716507167):0.1871337018):0.122639746):0.02753928137,(Parachartergus_colobopterus:0.171994074,Parachartergus_fraternus:0.171994074):0.1824837268):0.07405533244,(Angiopolybia_pallens:0.2779110823,((Agelaia_vicina:0.01716507167,Agelaia_lobipleura:0.01716507167,Agelaia_fulvofasciata:0.01716507167,Agelaia_areata:0.01716507167,Agelaia_cajennensis:0.01716507167):0.1323636278,(Apoica_gelida:0.06532868531,Apoica_pallens:0.06532868531):0.08420001421):0.1283823827):0.150622051):0.1015994307,(Ropalidia_trichopthalma:0.01716507167,Ropalidia_taiwana_koshuensis:0.01716507167,Ropalidia_romandi:0.01716507167,Ropalidia_montana:0.01716507167,Ropalidia_marginata:0.01716507167,Ropalidia_mackayensis:0.01716507167,Ropalidia_cristata:0.01716507167,Ropalidia_kurandae:0.01716507167):0.5129674923):0.06525241649):0.1150077464,Polybiodes_tabidus:0.7103927268):0.124156004,((Vespa_crabro:0.3667422117,(Vespa_affinis_indosinensis:0.1885332636,Vespa_analis:0.1885332636,(Vespa_simillima:0.1171440734,Vespa_mandarinia:0.1171440734):0.07138919022):0.1782089481):0.1953255431,(Provespa_anomala:0.3371720351,(Dolichovespula_maculata:0.1972585832,(Vespula_maculifrons:0.1378342312,Vespula_squamosa:0.1378342312):0.05942435199):0.1399134518):0.2248957197):0.2724809761):0.1654512691);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eastAsia="Times New Roman"/>
          <w:b/>
        </w:rPr>
        <w:t>Figure S1</w:t>
      </w:r>
      <w:r>
        <w:rPr>
          <w:rFonts w:eastAsia="Times New Roman"/>
        </w:rPr>
        <w:t>. Molecular phylogenies of (A) ants and (B) wasps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  <w:r>
        <w:rPr>
          <w:rFonts w:eastAsia="Times New Roman"/>
        </w:rPr>
        <w:t>(A) Ants</w:t>
      </w:r>
    </w:p>
    <w:p>
      <w:pPr>
        <w:pStyle w:val="Normal"/>
        <w:jc w:val="center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jc w:val="center"/>
        <w:rPr>
          <w:rFonts w:eastAsia="Times New Roman"/>
        </w:rPr>
      </w:pPr>
      <w:r>
        <w:rPr>
          <w:rFonts w:eastAsia="Times New Roman"/>
        </w:rPr>
        <w:drawing>
          <wp:inline distT="0" distB="0" distL="0" distR="0">
            <wp:extent cx="5943600" cy="5943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>(B) Wasps</w:t>
      </w:r>
    </w:p>
    <w:p>
      <w:pPr>
        <w:pStyle w:val="Normal"/>
        <w:jc w:val="center"/>
        <w:rPr>
          <w:rFonts w:eastAsia="Times New Roman"/>
        </w:rPr>
      </w:pPr>
      <w:r>
        <w:rPr>
          <w:rFonts w:eastAsia="Times New Roman"/>
        </w:rPr>
      </w:r>
    </w:p>
    <w:p>
      <w:pPr>
        <w:sectPr>
          <w:headerReference w:type="default" r:id="rId4"/>
          <w:type w:val="nextPage"/>
          <w:pgSz w:w="12240" w:h="15840"/>
          <w:pgMar w:left="1440" w:right="144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eastAsia="Times New Roman"/>
        </w:rPr>
      </w:pPr>
      <w:r>
        <w:rPr>
          <w:rFonts w:eastAsia="Times New Roman"/>
        </w:rPr>
        <w:drawing>
          <wp:inline distT="0" distB="0" distL="0" distR="0">
            <wp:extent cx="5925185" cy="59251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185" cy="592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/>
          <w:b/>
        </w:rPr>
        <w:t>Table S1</w:t>
      </w:r>
      <w:r>
        <w:rPr>
          <w:rFonts w:eastAsia="Times New Roman"/>
        </w:rPr>
        <w:t>. GenBank accession numbers for sequences used to build the wasp phylogeny.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8"/>
        <w:gridCol w:w="1062"/>
        <w:gridCol w:w="1037"/>
        <w:gridCol w:w="1037"/>
        <w:gridCol w:w="1037"/>
        <w:gridCol w:w="1673"/>
        <w:gridCol w:w="1036"/>
      </w:tblGrid>
      <w:tr>
        <w:trPr/>
        <w:tc>
          <w:tcPr>
            <w:tcW w:w="24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in Name</w:t>
            </w:r>
          </w:p>
        </w:tc>
        <w:tc>
          <w:tcPr>
            <w:tcW w:w="688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</w:t>
            </w:r>
          </w:p>
        </w:tc>
      </w:tr>
      <w:tr>
        <w:trPr/>
        <w:tc>
          <w:tcPr>
            <w:tcW w:w="24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I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S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S</w:t>
            </w:r>
          </w:p>
        </w:tc>
        <w:tc>
          <w:tcPr>
            <w:tcW w:w="16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NA Polymerase II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S</w:t>
            </w:r>
          </w:p>
        </w:tc>
      </w:tr>
      <w:tr>
        <w:trPr/>
        <w:tc>
          <w:tcPr>
            <w:tcW w:w="2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Agelaia</w:t>
            </w:r>
            <w:r>
              <w:rPr>
                <w:rFonts w:eastAsia="Times New Roman"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U596948.1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U596702.1</w:t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U596686.1</w:t>
            </w:r>
          </w:p>
        </w:tc>
        <w:tc>
          <w:tcPr>
            <w:tcW w:w="16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U596571.1</w:t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Angiopolybia pallen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Y382248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Apoica gelid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Y918919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Apoica pallen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Y918921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707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614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Brachygastra augusti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Y382253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Brachygastra mellific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Y382254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Chartergellus communi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902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721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689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Chartergus</w:t>
            </w:r>
            <w:r>
              <w:rPr>
                <w:rFonts w:eastAsia="Times New Roman"/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Y918911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Dolichovespula maculat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843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U367175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90707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694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90793.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  <w:t>Eustenogaster</w:t>
            </w:r>
            <w:r>
              <w:rPr>
                <w:rFonts w:eastAsia="Times New Roman"/>
                <w:i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color w:val="000000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F190755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F190725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F066918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F190811.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Liostenogaster flavolineat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839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730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90726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F066939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90812.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568.1</w:t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Liostenogaster vechti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840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731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F066917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Metapolybia cingulat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904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Q374720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Q410613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623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90817.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575.1</w:t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arachartergus colobopteru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Y382249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arachartergus fraternu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Y382250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90762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90732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90818.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arischnogaster alternat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F066928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F066938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arischnogaster mellyi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841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752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90727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697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90813.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523.1</w:t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olistes annulari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36417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754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X74762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639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524.1</w:t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olistes bellicosu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36421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758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642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569.1</w:t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olistes dorsali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36435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770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652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532.1</w:t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olistes exclaman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36437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771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693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533.1</w:t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olistes olivaceu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36450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olybia emaciat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Y382257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795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674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582.1</w:t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olybia ignobili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Y382256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olybia jurinei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928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797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olybia occidentali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930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799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678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587.1</w:t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olybia reject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933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olybia ruficep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934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olybia scrobali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Y382261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olybia serice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Y918913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801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679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olybia striat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936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680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594.1</w:t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olybia velutin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802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olybioide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937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681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583.1</w:t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rotopolybia exigu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940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684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565.1</w:t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rotopolybia scutellari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941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805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685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593.1</w:t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rotopolybia sedul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942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rovespa anomal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B585952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806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609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550.1</w:t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seudopolybia compress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945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808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699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553.1</w:t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Pseudopolybia vespicep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944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809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554.1</w:t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Ropalidia</w:t>
            </w:r>
            <w:r>
              <w:rPr>
                <w:rFonts w:eastAsia="Times New Roman"/>
                <w:i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Y918909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90765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90735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90821.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Synoeca septentrionali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Y382263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Vespa anali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B585948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Vespa crabro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KC136020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F067145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Vespa mandarini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946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813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B126809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700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570.1</w:t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Vespa simillim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HM180937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Vespula maculifrons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AF142537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816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90708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90794.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559.1</w:t>
            </w:r>
          </w:p>
        </w:tc>
      </w:tr>
      <w:tr>
        <w:trPr/>
        <w:tc>
          <w:tcPr>
            <w:tcW w:w="2478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Vespula squamosa</w:t>
            </w:r>
          </w:p>
        </w:tc>
        <w:tc>
          <w:tcPr>
            <w:tcW w:w="106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36416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817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90730.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701.1</w:t>
            </w:r>
          </w:p>
        </w:tc>
        <w:tc>
          <w:tcPr>
            <w:tcW w:w="1673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190816.1</w:t>
            </w:r>
          </w:p>
        </w:tc>
        <w:tc>
          <w:tcPr>
            <w:tcW w:w="103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GU596560.1</w:t>
            </w:r>
          </w:p>
        </w:tc>
      </w:tr>
      <w:tr>
        <w:trPr/>
        <w:tc>
          <w:tcPr>
            <w:tcW w:w="2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16"/>
                <w:szCs w:val="16"/>
              </w:rPr>
            </w:pPr>
            <w:r>
              <w:rPr>
                <w:rFonts w:eastAsia="Times New Roman"/>
                <w:i/>
                <w:sz w:val="16"/>
                <w:szCs w:val="16"/>
              </w:rPr>
              <w:t>Myrmica incompleta</w:t>
            </w:r>
            <w:r>
              <w:rPr>
                <w:rFonts w:eastAsia="Times New Roman"/>
                <w:sz w:val="16"/>
                <w:szCs w:val="16"/>
              </w:rPr>
              <w:t xml:space="preserve"> (ant outgroup)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FJ824434.1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Q353629.1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DQ353432.1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EF518764.1</w:t>
            </w:r>
          </w:p>
        </w:tc>
      </w:tr>
    </w:tbl>
    <w:p>
      <w:pPr>
        <w:pStyle w:val="Normal"/>
        <w:rPr>
          <w:i/>
          <w:i/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 sequences from </w:t>
      </w:r>
      <w:r>
        <w:rPr>
          <w:i/>
          <w:sz w:val="16"/>
          <w:szCs w:val="16"/>
        </w:rPr>
        <w:t>Agelaia pallipe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sequences from </w:t>
      </w:r>
      <w:r>
        <w:rPr>
          <w:i/>
          <w:sz w:val="16"/>
          <w:szCs w:val="16"/>
        </w:rPr>
        <w:t>Chartergus metanotalis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 28S, 18S and RNA Polymerase II sequences from </w:t>
      </w:r>
      <w:r>
        <w:rPr>
          <w:rFonts w:eastAsia="Times New Roman"/>
          <w:i/>
          <w:color w:val="000000"/>
          <w:sz w:val="16"/>
          <w:szCs w:val="16"/>
        </w:rPr>
        <w:t>Eustenogaster</w:t>
      </w:r>
      <w:r>
        <w:rPr>
          <w:rFonts w:eastAsia="Times New Roman"/>
          <w:color w:val="000000"/>
          <w:sz w:val="16"/>
          <w:szCs w:val="16"/>
        </w:rPr>
        <w:t xml:space="preserve"> </w:t>
      </w:r>
      <w:r>
        <w:rPr>
          <w:i/>
          <w:sz w:val="16"/>
          <w:szCs w:val="16"/>
        </w:rPr>
        <w:t>calyptodoma</w:t>
      </w:r>
      <w:r>
        <w:rPr>
          <w:sz w:val="16"/>
          <w:szCs w:val="16"/>
        </w:rPr>
        <w:t xml:space="preserve">; 16S sequence from </w:t>
      </w:r>
      <w:r>
        <w:rPr>
          <w:rFonts w:eastAsia="Times New Roman"/>
          <w:i/>
          <w:color w:val="000000"/>
          <w:sz w:val="16"/>
          <w:szCs w:val="16"/>
        </w:rPr>
        <w:t>Eustenogaster</w:t>
      </w:r>
      <w:r>
        <w:rPr>
          <w:rFonts w:eastAsia="Times New Roman"/>
          <w:color w:val="000000"/>
          <w:sz w:val="16"/>
          <w:szCs w:val="16"/>
        </w:rPr>
        <w:t xml:space="preserve"> </w:t>
      </w:r>
      <w:r>
        <w:rPr>
          <w:i/>
          <w:sz w:val="16"/>
          <w:szCs w:val="16"/>
        </w:rPr>
        <w:t>fraterna</w:t>
      </w:r>
    </w:p>
    <w:p>
      <w:pPr>
        <w:pStyle w:val="Normal"/>
        <w:rPr>
          <w:rFonts w:eastAsia="Times New Roman"/>
          <w:b/>
          <w:b/>
        </w:rPr>
      </w:pPr>
      <w:r>
        <w:rPr>
          <w:sz w:val="16"/>
          <w:szCs w:val="16"/>
          <w:vertAlign w:val="superscript"/>
        </w:rPr>
        <w:t xml:space="preserve">D </w:t>
      </w:r>
      <w:r>
        <w:rPr>
          <w:sz w:val="16"/>
          <w:szCs w:val="16"/>
        </w:rPr>
        <w:t xml:space="preserve">28S, 18S and RNA Polymerase II sequences from </w:t>
      </w:r>
      <w:r>
        <w:rPr>
          <w:rFonts w:eastAsia="Times New Roman"/>
          <w:i/>
          <w:sz w:val="16"/>
          <w:szCs w:val="16"/>
        </w:rPr>
        <w:t>Ropalidia</w:t>
      </w:r>
      <w:r>
        <w:rPr>
          <w:rFonts w:eastAsia="Times New Roman"/>
          <w:i/>
          <w:sz w:val="16"/>
          <w:szCs w:val="16"/>
          <w:vertAlign w:val="superscript"/>
        </w:rPr>
        <w:t xml:space="preserve"> </w:t>
      </w:r>
      <w:r>
        <w:rPr>
          <w:i/>
          <w:sz w:val="16"/>
          <w:szCs w:val="16"/>
        </w:rPr>
        <w:t>opifex</w:t>
      </w:r>
      <w:r>
        <w:rPr>
          <w:sz w:val="16"/>
          <w:szCs w:val="16"/>
        </w:rPr>
        <w:t xml:space="preserve">; COI sequence from </w:t>
      </w:r>
      <w:r>
        <w:rPr>
          <w:rFonts w:eastAsia="Times New Roman"/>
          <w:i/>
          <w:sz w:val="16"/>
          <w:szCs w:val="16"/>
        </w:rPr>
        <w:t>Ropalidia</w:t>
      </w:r>
      <w:r>
        <w:rPr>
          <w:rFonts w:eastAsia="Times New Roman"/>
          <w:i/>
          <w:sz w:val="16"/>
          <w:szCs w:val="16"/>
          <w:vertAlign w:val="superscript"/>
        </w:rPr>
        <w:t xml:space="preserve"> </w:t>
      </w:r>
      <w:r>
        <w:rPr>
          <w:i/>
          <w:sz w:val="16"/>
          <w:szCs w:val="16"/>
        </w:rPr>
        <w:t>KMP-2004</w:t>
      </w:r>
    </w:p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p>
      <w:pPr>
        <w:pStyle w:val="Normal"/>
        <w:rPr/>
      </w:pPr>
      <w:r>
        <w:rPr>
          <w:rFonts w:eastAsia="Times New Roman"/>
          <w:b/>
        </w:rPr>
        <w:t>Table S2</w:t>
      </w:r>
      <w:r>
        <w:rPr>
          <w:rFonts w:eastAsia="Times New Roman"/>
        </w:rPr>
        <w:t xml:space="preserve">. Raw trait data.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>See Excel file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5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360" w:leader="none"/>
      </w:tabs>
      <w:ind w:right="360" w:hanging="0"/>
      <w:rPr/>
    </w:pPr>
    <w:r>
      <w:rPr>
        <w:i/>
      </w:rPr>
      <w:t>Supplemental Materials for Rubenstein et al.</w:t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i/>
                              <w:i/>
                            </w:rPr>
                          </w:pPr>
                          <w:r>
                            <w:rPr>
                              <w:rStyle w:val="PageNumber"/>
                              <w:i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i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i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i/>
                            </w:rPr>
                            <w:t>5</w:t>
                          </w:r>
                          <w:r>
                            <w:rPr>
                              <w:rStyle w:val="PageNumber"/>
                              <w:i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i/>
                        <w:i/>
                      </w:rPr>
                    </w:pPr>
                    <w:r>
                      <w:rPr>
                        <w:rStyle w:val="PageNumber"/>
                        <w:i/>
                      </w:rPr>
                      <w:fldChar w:fldCharType="begin"/>
                    </w:r>
                    <w:r>
                      <w:rPr>
                        <w:rStyle w:val="PageNumber"/>
                        <w:i/>
                      </w:rPr>
                      <w:instrText xml:space="preserve"> PAGE </w:instrText>
                    </w:r>
                    <w:r>
                      <w:rPr>
                        <w:rStyle w:val="PageNumber"/>
                        <w:i/>
                      </w:rPr>
                      <w:fldChar w:fldCharType="separate"/>
                    </w:r>
                    <w:r>
                      <w:rPr>
                        <w:rStyle w:val="PageNumber"/>
                        <w:i/>
                      </w:rPr>
                      <w:t>5</w:t>
                    </w:r>
                    <w:r>
                      <w:rPr>
                        <w:rStyle w:val="PageNumber"/>
                        <w:i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360" w:leader="none"/>
      </w:tabs>
      <w:ind w:right="360" w:hanging="0"/>
      <w:rPr/>
    </w:pPr>
    <w:r>
      <w:rPr>
        <w:i/>
      </w:rPr>
      <w:t>Supporting Information for Rubenstein et al.</w:t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i/>
                              <w:i/>
                            </w:rPr>
                          </w:pPr>
                          <w:r>
                            <w:rPr>
                              <w:rStyle w:val="PageNumber"/>
                              <w:i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i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i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i/>
                            </w:rPr>
                            <w:t>7</w:t>
                          </w:r>
                          <w:r>
                            <w:rPr>
                              <w:rStyle w:val="PageNumber"/>
                              <w:i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i/>
                        <w:i/>
                      </w:rPr>
                    </w:pPr>
                    <w:r>
                      <w:rPr>
                        <w:rStyle w:val="PageNumber"/>
                        <w:i/>
                      </w:rPr>
                      <w:fldChar w:fldCharType="begin"/>
                    </w:r>
                    <w:r>
                      <w:rPr>
                        <w:rStyle w:val="PageNumber"/>
                        <w:i/>
                      </w:rPr>
                      <w:instrText xml:space="preserve"> PAGE </w:instrText>
                    </w:r>
                    <w:r>
                      <w:rPr>
                        <w:rStyle w:val="PageNumber"/>
                        <w:i/>
                      </w:rPr>
                      <w:fldChar w:fldCharType="separate"/>
                    </w:r>
                    <w:r>
                      <w:rPr>
                        <w:rStyle w:val="PageNumber"/>
                        <w:i/>
                      </w:rPr>
                      <w:t>7</w:t>
                    </w:r>
                    <w:r>
                      <w:rPr>
                        <w:rStyle w:val="PageNumber"/>
                        <w:i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MS Mincho"/>
      <w:sz w:val="24"/>
      <w:szCs w:val="24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MS Mincho"/>
      <w:sz w:val="24"/>
      <w:szCs w:val="24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qFormat/>
    <w:rPr>
      <w:sz w:val="24"/>
      <w:szCs w:val="24"/>
    </w:rPr>
  </w:style>
  <w:style w:type="character" w:styleId="CommentSubjectChar">
    <w:name w:val="Comment Subject Char"/>
    <w:qFormat/>
    <w:rPr>
      <w:rFonts w:eastAsia="MS Mincho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MS Mincho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</w:rPr>
  </w:style>
  <w:style w:type="paragraph" w:styleId="CommentText">
    <w:name w:val="Comment Text"/>
    <w:basedOn w:val="Normal"/>
    <w:qFormat/>
    <w:pPr/>
    <w:rPr>
      <w:rFonts w:eastAsia="MS Mincho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rFonts w:eastAsia="ＭＳ 明朝"/>
      <w:b/>
      <w:bCs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17:39:00Z</dcterms:created>
  <dc:creator>Dustin Rubenstein</dc:creator>
  <dc:description/>
  <cp:keywords/>
  <dc:language>en-US</dc:language>
  <cp:lastModifiedBy>Dustin Rubenstein</cp:lastModifiedBy>
  <cp:lastPrinted>2014-10-01T09:57:00Z</cp:lastPrinted>
  <dcterms:modified xsi:type="dcterms:W3CDTF">2016-02-26T20:57:00Z</dcterms:modified>
  <cp:revision>22</cp:revision>
  <dc:subject/>
  <dc:title/>
</cp:coreProperties>
</file>